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F8506B" w:rsidRPr="00125A1B" w:rsidRDefault="00F8506B" w:rsidP="00F8506B">
      <w:pPr>
        <w:rPr>
          <w:lang w:val="en-US"/>
        </w:rPr>
      </w:pPr>
      <w:r w:rsidRPr="00125A1B">
        <w:rPr>
          <w:lang w:val="en-US"/>
        </w:rPr>
        <w:t>Additional table 3. Perspective on life</w:t>
      </w:r>
    </w:p>
    <w:tbl>
      <w:tblPr>
        <w:tblStyle w:val="TableGrid"/>
        <w:tblW w:w="995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5562"/>
        <w:gridCol w:w="1276"/>
        <w:gridCol w:w="1418"/>
        <w:gridCol w:w="1418"/>
      </w:tblGrid>
      <w:tr w:rsidR="00F8506B" w:rsidRPr="00125A1B" w:rsidTr="00706ED2">
        <w:tc>
          <w:tcPr>
            <w:tcW w:w="5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506B" w:rsidRPr="00125A1B" w:rsidRDefault="00F8506B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-PDW</w:t>
            </w:r>
          </w:p>
          <w:p w:rsidR="00F8506B" w:rsidRPr="00125A1B" w:rsidRDefault="00F8506B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50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506B" w:rsidRPr="00125A1B" w:rsidRDefault="00F8506B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L-PDW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N=217)</w:t>
            </w:r>
          </w:p>
          <w:p w:rsidR="00F8506B" w:rsidRPr="00125A1B" w:rsidRDefault="00F8506B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506B" w:rsidRPr="00125A1B" w:rsidRDefault="00F8506B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F8506B" w:rsidRPr="00125A1B" w:rsidTr="00706ED2">
        <w:tc>
          <w:tcPr>
            <w:tcW w:w="5845" w:type="dxa"/>
            <w:gridSpan w:val="2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ooking back 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have had a good lif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</w:t>
            </w: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01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have been mostly satisfied with my lif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02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 have many good memories 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00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remember many negative experiences/event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762 </w:t>
            </w:r>
          </w:p>
        </w:tc>
      </w:tr>
      <w:tr w:rsidR="00F8506B" w:rsidRPr="00125A1B" w:rsidTr="00706ED2">
        <w:tc>
          <w:tcPr>
            <w:tcW w:w="5845" w:type="dxa"/>
            <w:gridSpan w:val="2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rrent situation 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inding life worthwhile at this moment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Ye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58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(4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09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No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2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53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I often feel lonely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154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ople close to me need m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071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happy with my social contact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837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attached to my pet(s)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2-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068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experience support from God/a higher power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 (1-4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 (1-4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971 </w:t>
            </w:r>
          </w:p>
        </w:tc>
      </w:tr>
      <w:tr w:rsidR="00F8506B" w:rsidRPr="00125A1B" w:rsidTr="00706ED2">
        <w:trPr>
          <w:trHeight w:val="67"/>
        </w:trPr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re are plenty of things that make my life worthwhil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583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I contribute to society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455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 I grow older, I am appreciated les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501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have sufficient opportunities to develop myself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120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able to do what suits m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913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enjoy the everyday thing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482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often bored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371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 burden of life weighs me down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387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afraid I will forget more and mor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259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regret things I did or neglected to do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155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can take care of myself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16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becoming increasingly dependent on other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 (1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4 (2-5) 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13 </w:t>
            </w:r>
          </w:p>
        </w:tc>
      </w:tr>
      <w:tr w:rsidR="00F8506B" w:rsidRPr="00125A1B" w:rsidTr="00706ED2">
        <w:trPr>
          <w:trHeight w:val="80"/>
        </w:trPr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have increasing doubts about my intellectual abilities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194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e provided by others is an invasion of my privacy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768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 my life many things have happened that I had no say in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788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 I grow older, I feel I can be myself more and mor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0.305 </w:t>
            </w:r>
          </w:p>
        </w:tc>
      </w:tr>
      <w:tr w:rsidR="00F8506B" w:rsidRPr="00125A1B" w:rsidTr="00706ED2">
        <w:tc>
          <w:tcPr>
            <w:tcW w:w="5845" w:type="dxa"/>
            <w:gridSpan w:val="2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ooking at the future 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worry about my own futur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worry about my partner’s or (grand)children’s futur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5 (3-6) 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am curious to see what the future holds for m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1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 (2-5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would prefer not to have to experience the future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39 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ings can only go downhill as I grow older</w:t>
            </w:r>
          </w:p>
        </w:tc>
        <w:tc>
          <w:tcPr>
            <w:tcW w:w="1276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1418" w:type="dxa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F8506B" w:rsidRPr="00125A1B" w:rsidTr="00706ED2">
        <w:tc>
          <w:tcPr>
            <w:tcW w:w="283" w:type="dxa"/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62" w:type="dxa"/>
            <w:tcBorders>
              <w:bottom w:val="single" w:sz="4" w:space="0" w:color="auto"/>
            </w:tcBorders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 live by the day and I don’t think about the fu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8506B" w:rsidRPr="00125A1B" w:rsidRDefault="00F8506B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</w:tr>
    </w:tbl>
    <w:p w:rsidR="00F8506B" w:rsidRPr="00125A1B" w:rsidRDefault="00F8506B" w:rsidP="00F8506B">
      <w:pPr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Median (Q1-Q3) except for the variable “Finding life worthwhile at this moment”, which is presented as N (%).</w:t>
      </w:r>
    </w:p>
    <w:p w:rsidR="00F8506B" w:rsidRPr="00125A1B" w:rsidRDefault="00F8506B" w:rsidP="00F8506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 xml:space="preserve">Medians are reported with 25th-75th percentiles. </w:t>
      </w:r>
    </w:p>
    <w:p w:rsidR="00F8506B" w:rsidRPr="00125A1B" w:rsidRDefault="00F8506B" w:rsidP="00F8506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</w:t>
      </w:r>
      <w:proofErr w:type="spellStart"/>
      <w:r w:rsidRPr="00125A1B">
        <w:rPr>
          <w:rFonts w:ascii="Times New Roman" w:hAnsi="Times New Roman" w:cs="Times New Roman"/>
          <w:sz w:val="16"/>
          <w:szCs w:val="16"/>
          <w:lang w:val="en-GB"/>
        </w:rPr>
        <w:t>Kruskal</w:t>
      </w:r>
      <w:proofErr w:type="spellEnd"/>
      <w:r w:rsidRPr="00125A1B">
        <w:rPr>
          <w:rFonts w:ascii="Times New Roman" w:hAnsi="Times New Roman" w:cs="Times New Roman"/>
          <w:sz w:val="16"/>
          <w:szCs w:val="16"/>
          <w:lang w:val="en-GB"/>
        </w:rPr>
        <w:t>-Wallis tests, except for the variable “Current situation” (Fisher’s exact test).</w:t>
      </w:r>
    </w:p>
    <w:p w:rsidR="00F8506B" w:rsidRPr="00125A1B" w:rsidRDefault="00F8506B" w:rsidP="00F8506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Except for the variable “Finding life worthwhile at this moment” respondents gave answers about their perspectives on life on a 7-point Likert scale. For the variable “Looking back” this scale ranged from 1 (“Totally disagree”) to 7 (“Strongly agree”) and for the other variables from 1 (“Not at all”) to 7 (“Very strong”). Respondents also had the option to answer “I do not know” (this answer is left out of the presentation of Medians (Q1-Q3) and not included in the tests).</w:t>
      </w:r>
    </w:p>
    <w:p w:rsidR="00F8506B" w:rsidRPr="00125A1B" w:rsidRDefault="00F8506B" w:rsidP="00F8506B">
      <w:pPr>
        <w:jc w:val="left"/>
        <w:rPr>
          <w:lang w:val="en-GB"/>
        </w:rPr>
      </w:pPr>
    </w:p>
    <w:p w:rsidR="00F8506B" w:rsidRPr="00F8506B" w:rsidRDefault="00F8506B" w:rsidP="00F8506B">
      <w:pPr>
        <w:spacing w:after="160" w:line="259" w:lineRule="auto"/>
        <w:jc w:val="left"/>
        <w:rPr>
          <w:lang w:val="en-US"/>
        </w:rPr>
      </w:pPr>
      <w:bookmarkStart w:id="0" w:name="_GoBack"/>
      <w:bookmarkEnd w:id="0"/>
    </w:p>
    <w:sectPr w:rsidR="00F8506B" w:rsidRPr="00F85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6B"/>
    <w:rsid w:val="000B4152"/>
    <w:rsid w:val="004C4CC0"/>
    <w:rsid w:val="00F8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1676"/>
  <w15:chartTrackingRefBased/>
  <w15:docId w15:val="{EEBE6F09-4996-4F7E-86B1-84B52F9C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06B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06B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850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39:00Z</dcterms:created>
  <dcterms:modified xsi:type="dcterms:W3CDTF">2022-11-17T14:40:00Z</dcterms:modified>
</cp:coreProperties>
</file>